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A4DB0" w14:textId="334CBD31" w:rsidR="00595544" w:rsidRPr="00676850" w:rsidRDefault="00595544" w:rsidP="00595544">
      <w:pPr>
        <w:rPr>
          <w:rFonts w:ascii="Times New Roman" w:hAnsi="Times New Roman" w:cs="Times New Roman"/>
          <w:b/>
          <w:bCs/>
          <w:lang w:val="en-GB"/>
        </w:rPr>
      </w:pPr>
      <w:r w:rsidRPr="00676850">
        <w:rPr>
          <w:rFonts w:ascii="Times New Roman" w:hAnsi="Times New Roman" w:cs="Times New Roman"/>
          <w:b/>
          <w:bCs/>
          <w:lang w:val="en-GB"/>
        </w:rPr>
        <w:t>Statistical formulas</w:t>
      </w:r>
    </w:p>
    <w:p w14:paraId="07F31F26" w14:textId="77777777" w:rsidR="00595544" w:rsidRPr="00676850" w:rsidRDefault="00595544" w:rsidP="00595544">
      <w:pPr>
        <w:rPr>
          <w:rFonts w:ascii="Times New Roman" w:hAnsi="Times New Roman" w:cs="Times New Roman"/>
          <w:lang w:val="en-GB"/>
        </w:rPr>
      </w:pPr>
    </w:p>
    <w:p w14:paraId="14FEAFDA" w14:textId="77777777" w:rsidR="00595544" w:rsidRPr="00676850" w:rsidRDefault="00595544" w:rsidP="00595544">
      <w:pPr>
        <w:rPr>
          <w:rFonts w:ascii="Times New Roman" w:hAnsi="Times New Roman" w:cs="Times New Roman"/>
          <w:lang w:val="en-GB"/>
        </w:rPr>
      </w:pPr>
      <w:r w:rsidRPr="00676850">
        <w:rPr>
          <w:rFonts w:ascii="Times New Roman" w:hAnsi="Times New Roman" w:cs="Times New Roman"/>
          <w:lang w:val="en-GB"/>
        </w:rPr>
        <w:t xml:space="preserve">The formula used for calculating the standardized incidence ratios (SIRs) was: </w:t>
      </w:r>
    </w:p>
    <w:p w14:paraId="09ACF6C5" w14:textId="77777777" w:rsidR="00595544" w:rsidRPr="00676850" w:rsidRDefault="00595544" w:rsidP="00595544">
      <w:pPr>
        <w:rPr>
          <w:rFonts w:ascii="Times New Roman" w:hAnsi="Times New Roman" w:cs="Times New Roman"/>
          <w:lang w:val="en-GB"/>
        </w:rPr>
      </w:pPr>
      <m:oMathPara>
        <m:oMath>
          <m:r>
            <w:rPr>
              <w:rFonts w:ascii="Cambria Math" w:eastAsia="Times New Roman" w:hAnsi="Cambria Math" w:cs="Times New Roman"/>
              <w:lang w:val="en-GB"/>
            </w:rPr>
            <m:t xml:space="preserve">SIR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lang w:val="en-GB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lang w:val="en-GB"/>
                    </w:rPr>
                    <m:t>j=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lang w:val="en-GB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GB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GB"/>
                        </w:rPr>
                        <m:t>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lang w:val="en-GB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GB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i/>
                          <w:lang w:val="en-GB"/>
                        </w:rPr>
                        <w:sym w:font="Symbol" w:char="F06C"/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GB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lang w:val="en-GB"/>
                        </w:rPr>
                        <m:t>*</m:t>
                      </m:r>
                    </m:sup>
                  </m:sSubSup>
                </m:e>
              </m:nary>
            </m:den>
          </m:f>
          <m:r>
            <w:rPr>
              <w:rFonts w:ascii="Cambria Math" w:eastAsia="Times New Roman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lang w:val="en-GB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lang w:val="en-GB"/>
                </w:rPr>
                <m:t>O</m:t>
              </m:r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lang w:val="en-GB"/>
                    </w:rPr>
                    <m:t>*</m:t>
                  </m:r>
                </m:sup>
              </m:sSup>
            </m:den>
          </m:f>
        </m:oMath>
      </m:oMathPara>
    </w:p>
    <w:p w14:paraId="4B839C5D" w14:textId="77777777" w:rsidR="00595544" w:rsidRPr="00676850" w:rsidRDefault="00595544" w:rsidP="00595544">
      <w:pPr>
        <w:rPr>
          <w:rFonts w:ascii="Times New Roman" w:hAnsi="Times New Roman" w:cs="Times New Roman"/>
          <w:lang w:val="en-GB"/>
        </w:rPr>
      </w:pPr>
    </w:p>
    <w:p w14:paraId="1312697D" w14:textId="77777777" w:rsidR="00595544" w:rsidRPr="00676850" w:rsidRDefault="00595544" w:rsidP="00595544">
      <w:pPr>
        <w:rPr>
          <w:rFonts w:ascii="Times New Roman" w:hAnsi="Times New Roman" w:cs="Times New Roman"/>
          <w:lang w:val="en-GB"/>
        </w:rPr>
      </w:pPr>
      <w:r w:rsidRPr="00676850">
        <w:rPr>
          <w:rFonts w:ascii="Times New Roman" w:hAnsi="Times New Roman" w:cs="Times New Roman"/>
          <w:lang w:val="en-GB"/>
        </w:rPr>
        <w:t>The 95% confidence intervals (CIs) of the SIRs were calculated assuming a Poisson distribution were calculated with the following formula:</w:t>
      </w:r>
    </w:p>
    <w:p w14:paraId="4465A1BF" w14:textId="06F0EF53" w:rsidR="00595544" w:rsidRPr="00676850" w:rsidRDefault="00000000" w:rsidP="00595544">
      <w:pPr>
        <w:rPr>
          <w:rFonts w:ascii="Times New Roman" w:hAnsi="Times New Roman" w:cs="Times New Roman"/>
          <w:lang w:val="en-GB"/>
        </w:rPr>
      </w:pPr>
      <m:oMathPara>
        <m:oMath>
          <m:f>
            <m:fPr>
              <m:ctrlPr>
                <w:rPr>
                  <w:rFonts w:ascii="Cambria Math" w:hAnsi="Cambria Math" w:cs="Times New Roman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.96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±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radPr>
                        <m:deg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deg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O</m:t>
                          </m:r>
                        </m:e>
                      </m:rad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lang w:val="en-GB"/>
                    </w:rPr>
                    <m:t>*</m:t>
                  </m:r>
                </m:sup>
              </m:sSup>
            </m:den>
          </m:f>
        </m:oMath>
      </m:oMathPara>
    </w:p>
    <w:p w14:paraId="09FB0537" w14:textId="77777777" w:rsidR="00595544" w:rsidRPr="00676850" w:rsidRDefault="00595544" w:rsidP="00595544">
      <w:pPr>
        <w:rPr>
          <w:rFonts w:ascii="Times New Roman" w:hAnsi="Times New Roman" w:cs="Times New Roman"/>
          <w:lang w:val="en-GB"/>
        </w:rPr>
      </w:pPr>
    </w:p>
    <w:p w14:paraId="7E03C6E0" w14:textId="0781BE20" w:rsidR="00595544" w:rsidRPr="00676850" w:rsidRDefault="00595544" w:rsidP="00595544">
      <w:pPr>
        <w:rPr>
          <w:rFonts w:ascii="Times New Roman" w:hAnsi="Times New Roman" w:cs="Times New Roman"/>
          <w:lang w:val="en-GB"/>
        </w:rPr>
      </w:pPr>
      <w:r w:rsidRPr="00676850">
        <w:rPr>
          <w:rFonts w:ascii="Times New Roman" w:hAnsi="Times New Roman" w:cs="Times New Roman"/>
          <w:lang w:val="en-GB"/>
        </w:rPr>
        <w:t xml:space="preserve">The formula used for calculating the 95% CI of the excess </w:t>
      </w:r>
      <w:r w:rsidR="009939D2" w:rsidRPr="00676850">
        <w:rPr>
          <w:rFonts w:ascii="Times New Roman" w:hAnsi="Times New Roman" w:cs="Times New Roman"/>
          <w:lang w:val="en-GB"/>
        </w:rPr>
        <w:t>cancer</w:t>
      </w:r>
      <w:r w:rsidRPr="00676850">
        <w:rPr>
          <w:rFonts w:ascii="Times New Roman" w:hAnsi="Times New Roman" w:cs="Times New Roman"/>
          <w:lang w:val="en-GB"/>
        </w:rPr>
        <w:t xml:space="preserve"> rates per 10,000 person-years were: </w:t>
      </w:r>
    </w:p>
    <w:p w14:paraId="71F16C8B" w14:textId="7FBB9BAE" w:rsidR="00595544" w:rsidRPr="00676850" w:rsidRDefault="00000000" w:rsidP="00595544">
      <w:pPr>
        <w:rPr>
          <w:rFonts w:ascii="Times New Roman" w:hAnsi="Times New Roman" w:cs="Times New Roman"/>
          <w:lang w:val="en-GB"/>
        </w:rPr>
      </w:pPr>
      <m:oMathPara>
        <m:oMath>
          <m:d>
            <m:dPr>
              <m:ctrlPr>
                <w:rPr>
                  <w:rFonts w:ascii="Cambria Math" w:hAnsi="Cambria Math" w:cs="Times New Roman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 xml:space="preserve">Excess 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ate±1.96*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eg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O</m:t>
                      </m:r>
                    </m:den>
                  </m:f>
                  <m:r>
                    <w:rPr>
                      <w:rFonts w:ascii="Cambria Math" w:hAnsi="Cambria Math" w:cs="Times New Roman"/>
                      <w:lang w:val="en-GB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GB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lang w:val="en-GB"/>
                            </w:rPr>
                            <m:t>*</m:t>
                          </m:r>
                        </m:sup>
                      </m:sSup>
                    </m:den>
                  </m:f>
                </m:e>
              </m:rad>
            </m:e>
          </m:d>
        </m:oMath>
      </m:oMathPara>
    </w:p>
    <w:p w14:paraId="3040D22C" w14:textId="77777777" w:rsidR="008E7B66" w:rsidRPr="00676850" w:rsidRDefault="008E7B66">
      <w:pPr>
        <w:rPr>
          <w:rFonts w:ascii="Times New Roman" w:hAnsi="Times New Roman" w:cs="Times New Roman"/>
          <w:lang w:val="en-GB"/>
        </w:rPr>
      </w:pPr>
    </w:p>
    <w:p w14:paraId="402F22DE" w14:textId="4857B059" w:rsidR="00676850" w:rsidRPr="00676850" w:rsidRDefault="00676850">
      <w:pPr>
        <w:rPr>
          <w:rFonts w:ascii="Times New Roman" w:hAnsi="Times New Roman" w:cs="Times New Roman"/>
          <w:lang w:val="en-GB"/>
        </w:rPr>
      </w:pPr>
    </w:p>
    <w:sectPr w:rsidR="00676850" w:rsidRPr="00676850" w:rsidSect="00117489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D8B8FD" w14:textId="77777777" w:rsidR="00510EE7" w:rsidRDefault="00510EE7" w:rsidP="005B05A7">
      <w:pPr>
        <w:spacing w:after="0" w:line="240" w:lineRule="auto"/>
      </w:pPr>
      <w:r>
        <w:separator/>
      </w:r>
    </w:p>
  </w:endnote>
  <w:endnote w:type="continuationSeparator" w:id="0">
    <w:p w14:paraId="7BB2194D" w14:textId="77777777" w:rsidR="00510EE7" w:rsidRDefault="00510EE7" w:rsidP="005B0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94505008"/>
      <w:docPartObj>
        <w:docPartGallery w:val="Page Numbers (Bottom of Page)"/>
        <w:docPartUnique/>
      </w:docPartObj>
    </w:sdtPr>
    <w:sdtContent>
      <w:p w14:paraId="3CCE8EAE" w14:textId="6CA6CF70" w:rsidR="005B05A7" w:rsidRDefault="005B05A7" w:rsidP="002242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CF807" w14:textId="77777777" w:rsidR="005B05A7" w:rsidRDefault="005B05A7" w:rsidP="005B05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08224243"/>
      <w:docPartObj>
        <w:docPartGallery w:val="Page Numbers (Bottom of Page)"/>
        <w:docPartUnique/>
      </w:docPartObj>
    </w:sdtPr>
    <w:sdtContent>
      <w:p w14:paraId="50BB211E" w14:textId="32C37E38" w:rsidR="005B05A7" w:rsidRDefault="005B05A7" w:rsidP="002242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C33F66" w14:textId="77777777" w:rsidR="005B05A7" w:rsidRDefault="005B05A7" w:rsidP="005B05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CDA0FD" w14:textId="77777777" w:rsidR="00510EE7" w:rsidRDefault="00510EE7" w:rsidP="005B05A7">
      <w:pPr>
        <w:spacing w:after="0" w:line="240" w:lineRule="auto"/>
      </w:pPr>
      <w:r>
        <w:separator/>
      </w:r>
    </w:p>
  </w:footnote>
  <w:footnote w:type="continuationSeparator" w:id="0">
    <w:p w14:paraId="0323F49E" w14:textId="77777777" w:rsidR="00510EE7" w:rsidRDefault="00510EE7" w:rsidP="005B0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EB"/>
    <w:rsid w:val="0000666F"/>
    <w:rsid w:val="000B079B"/>
    <w:rsid w:val="000B1F16"/>
    <w:rsid w:val="000C0AFD"/>
    <w:rsid w:val="000C2FFC"/>
    <w:rsid w:val="00117489"/>
    <w:rsid w:val="001970BA"/>
    <w:rsid w:val="00225B8F"/>
    <w:rsid w:val="002605C7"/>
    <w:rsid w:val="00275373"/>
    <w:rsid w:val="0037036D"/>
    <w:rsid w:val="003B6E78"/>
    <w:rsid w:val="003F2418"/>
    <w:rsid w:val="00460FEE"/>
    <w:rsid w:val="00501AE1"/>
    <w:rsid w:val="005054C5"/>
    <w:rsid w:val="00510EE7"/>
    <w:rsid w:val="00515842"/>
    <w:rsid w:val="00522C5C"/>
    <w:rsid w:val="00544FE9"/>
    <w:rsid w:val="00595544"/>
    <w:rsid w:val="005B05A7"/>
    <w:rsid w:val="005C1A77"/>
    <w:rsid w:val="005E19A7"/>
    <w:rsid w:val="00676850"/>
    <w:rsid w:val="00676F51"/>
    <w:rsid w:val="006C3D33"/>
    <w:rsid w:val="00790477"/>
    <w:rsid w:val="007A6BE0"/>
    <w:rsid w:val="008535E8"/>
    <w:rsid w:val="008E53F4"/>
    <w:rsid w:val="008E7B66"/>
    <w:rsid w:val="009172E5"/>
    <w:rsid w:val="00942C5A"/>
    <w:rsid w:val="009931ED"/>
    <w:rsid w:val="009939D2"/>
    <w:rsid w:val="009D581E"/>
    <w:rsid w:val="00A776E9"/>
    <w:rsid w:val="00A93008"/>
    <w:rsid w:val="00B6185D"/>
    <w:rsid w:val="00C06468"/>
    <w:rsid w:val="00C356E8"/>
    <w:rsid w:val="00C6055F"/>
    <w:rsid w:val="00D159DF"/>
    <w:rsid w:val="00D2306E"/>
    <w:rsid w:val="00D617EB"/>
    <w:rsid w:val="00DD24A0"/>
    <w:rsid w:val="00E33276"/>
    <w:rsid w:val="00E70BDA"/>
    <w:rsid w:val="00E8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2419B8"/>
  <w15:chartTrackingRefBased/>
  <w15:docId w15:val="{0297CC81-1C26-481C-9432-73613C39D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7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7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7E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7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7E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7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7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7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7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7E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7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7E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7E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7E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7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7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7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7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7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7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7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7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7E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7E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7E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7EB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0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5A7"/>
  </w:style>
  <w:style w:type="paragraph" w:styleId="Footer">
    <w:name w:val="footer"/>
    <w:basedOn w:val="Normal"/>
    <w:link w:val="FooterChar"/>
    <w:uiPriority w:val="99"/>
    <w:unhideWhenUsed/>
    <w:rsid w:val="005B0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5A7"/>
  </w:style>
  <w:style w:type="character" w:styleId="PageNumber">
    <w:name w:val="page number"/>
    <w:basedOn w:val="DefaultParagraphFont"/>
    <w:uiPriority w:val="99"/>
    <w:semiHidden/>
    <w:unhideWhenUsed/>
    <w:rsid w:val="005B0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9c8f24-abbb-49be-8ded-77c6f6c576e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258EDD9AA373418822A861E063857E" ma:contentTypeVersion="6" ma:contentTypeDescription="Skapa ett nytt dokument." ma:contentTypeScope="" ma:versionID="a325aebf2f20c51daa59df0d5e721739">
  <xsd:schema xmlns:xsd="http://www.w3.org/2001/XMLSchema" xmlns:xs="http://www.w3.org/2001/XMLSchema" xmlns:p="http://schemas.microsoft.com/office/2006/metadata/properties" xmlns:ns3="7c9c8f24-abbb-49be-8ded-77c6f6c576ed" targetNamespace="http://schemas.microsoft.com/office/2006/metadata/properties" ma:root="true" ma:fieldsID="0ad2a78250454554f0509b9ae9825090" ns3:_="">
    <xsd:import namespace="7c9c8f24-abbb-49be-8ded-77c6f6c576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9c8f24-abbb-49be-8ded-77c6f6c576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BB7610-4BFD-45A5-B988-7017ABC7E981}">
  <ds:schemaRefs>
    <ds:schemaRef ds:uri="http://schemas.microsoft.com/office/2006/metadata/properties"/>
    <ds:schemaRef ds:uri="http://schemas.microsoft.com/office/infopath/2007/PartnerControls"/>
    <ds:schemaRef ds:uri="7c9c8f24-abbb-49be-8ded-77c6f6c576ed"/>
  </ds:schemaRefs>
</ds:datastoreItem>
</file>

<file path=customXml/itemProps2.xml><?xml version="1.0" encoding="utf-8"?>
<ds:datastoreItem xmlns:ds="http://schemas.openxmlformats.org/officeDocument/2006/customXml" ds:itemID="{AD4BA31C-66B9-4189-A73D-C8EDC30077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9c8f24-abbb-49be-8ded-77c6f6c57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EEB681-D4C1-4E43-89D8-3FBBF6B772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2</Words>
  <Characters>411</Characters>
  <Application>Microsoft Office Word</Application>
  <DocSecurity>0</DocSecurity>
  <Lines>3</Lines>
  <Paragraphs>1</Paragraphs>
  <ScaleCrop>false</ScaleCrop>
  <Company>Lunds universitet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jun Li</dc:creator>
  <cp:keywords/>
  <dc:description/>
  <cp:lastModifiedBy>Filip Jansåker</cp:lastModifiedBy>
  <cp:revision>50</cp:revision>
  <dcterms:created xsi:type="dcterms:W3CDTF">2024-09-04T11:34:00Z</dcterms:created>
  <dcterms:modified xsi:type="dcterms:W3CDTF">2024-11-02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58EDD9AA373418822A861E063857E</vt:lpwstr>
  </property>
</Properties>
</file>